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6FE0E1">
      <w:pPr>
        <w:jc w:val="left"/>
        <w:rPr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</w:rPr>
        <w:t xml:space="preserve">Search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</w:rPr>
        <w:t xml:space="preserve">trategies for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</w:rPr>
        <w:t xml:space="preserve">ifferent 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</w:rPr>
        <w:t>atabases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.</w:t>
      </w:r>
    </w:p>
    <w:tbl>
      <w:tblPr>
        <w:tblStyle w:val="3"/>
        <w:tblW w:w="133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7875"/>
      </w:tblGrid>
      <w:tr w14:paraId="45CFC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noWrap w:val="0"/>
            <w:vAlign w:val="top"/>
          </w:tcPr>
          <w:p w14:paraId="275F4E9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  <w:t>atabase</w:t>
            </w:r>
          </w:p>
        </w:tc>
        <w:tc>
          <w:tcPr>
            <w:tcW w:w="7875" w:type="dxa"/>
            <w:noWrap w:val="0"/>
            <w:vAlign w:val="top"/>
          </w:tcPr>
          <w:p w14:paraId="537A190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  <w:szCs w:val="28"/>
                <w:highlight w:val="none"/>
                <w:vertAlign w:val="baseline"/>
                <w:lang w:val="en-US" w:eastAsia="zh-CN"/>
              </w:rPr>
              <w:t>Search strategies for different databases</w:t>
            </w:r>
          </w:p>
        </w:tc>
      </w:tr>
      <w:tr w14:paraId="3E090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noWrap w:val="0"/>
            <w:vAlign w:val="top"/>
          </w:tcPr>
          <w:p w14:paraId="69B3B6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13655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6E756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DEFEF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EA7E1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724B3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111A2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165964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4CED04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Web of Science Core Collection</w:t>
            </w:r>
          </w:p>
        </w:tc>
        <w:tc>
          <w:tcPr>
            <w:tcW w:w="7875" w:type="dxa"/>
            <w:noWrap w:val="0"/>
            <w:vAlign w:val="top"/>
          </w:tcPr>
          <w:p w14:paraId="2C56379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(TS=("Cognitive Impairment" OR "Mild Cognitive Impairment" OR "Alzheimer's Disease" OR "Dementia" ) AND TS=("Digital Health Technology" OR "Digital Health" OR "gait"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smart watch" OR "Band" OR "hand movement*" OR "manual movement*" OR "eye movement*" OR "digital measure" OR "Sleep Monitoring" OR "Naturalistic driving" OR "Global positioning system" OR "wearable device" OR 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earable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Driving behavior" OR "Sensor" OR " Inertia Measurement Unit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 "eye tracker" or "eye-tracking device" OR "mobile EEG" OR "wireless EEG" OR "portable EEG" OR "wearable EEG" OR "VR" OR "Virtual Reality" OR "Heart Rate Variability" OR "heart rate")) AND (TS=( "diagnosis" OR "evaluation" OR "assessment" OR "prediction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orecast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tificial intelligence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achine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ep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"forecasting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" OR "prediction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)</w:t>
            </w:r>
          </w:p>
          <w:p w14:paraId="75155B1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02671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noWrap w:val="0"/>
            <w:vAlign w:val="top"/>
          </w:tcPr>
          <w:p w14:paraId="44E971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02E92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8CC4E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8D9D9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394429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D1EEE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48E93A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6C9DC3D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bmed</w:t>
            </w:r>
          </w:p>
        </w:tc>
        <w:tc>
          <w:tcPr>
            <w:tcW w:w="7875" w:type="dxa"/>
            <w:noWrap w:val="0"/>
            <w:vAlign w:val="top"/>
          </w:tcPr>
          <w:p w14:paraId="38614D5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(Cognitive Impairment[MeSH Terms]) OR (Mild Cognitive Impairment) OR (Alzheimer's Disease[MeSH Terms]) OR (Dementia[MeSH Terms])) AND ((Digital Health Technology) OR (Digital Health[MeSH Terms]) OR (gait[MeSH Terms]) OR (smart watch) OR (Band) OR (hand movement*) OR (manual movement*) OR (eye movement[MeSH Terms]) OR (digital measure) OR (Sleep Monitoring) OR (Naturalistic driving) OR (Global positioning system[MeSH Terms]) OR (wearable device[MeSH Terms]) OR (Driving behavior) OR (Sensor) OR (Inertia Measurement Unit) OR (mobile EEG) OR (wireless EEG) OR (portable EEG) OR (wearable EEG)) AND ( (diagnosis[MeSH Terms]) OR (evaluation) OR (assessment) OR (prediction) 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(forecasting[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eSH Terms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]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(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tificial intelligence[MeSH Terms]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 OR (machine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[MeSH Terms]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 OR (deep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[MeSH Terms]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 OR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orecasting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 OR (prediction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)</w:t>
            </w:r>
          </w:p>
          <w:p w14:paraId="2C9EC16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183B2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noWrap w:val="0"/>
            <w:vAlign w:val="top"/>
          </w:tcPr>
          <w:p w14:paraId="1ACAFC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63C9AC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BFFEA9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407443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3EA2EF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67060F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57AEDA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47C9A6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615034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42AA7E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3CF9DC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mbase</w:t>
            </w:r>
          </w:p>
        </w:tc>
        <w:tc>
          <w:tcPr>
            <w:tcW w:w="7875" w:type="dxa"/>
            <w:noWrap w:val="0"/>
            <w:vAlign w:val="top"/>
          </w:tcPr>
          <w:p w14:paraId="139BD52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'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tificial intelligence':ti,ab,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achine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:ti,ab,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ep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:ti,ab,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prediction':ti,ab,kw OR '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orecast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:ti,ab,kw OR 'diagnosis':ti,ab,kw OR 'evaluation':ti,ab,kw OR 'assessment':ti,ab,kw) AND ( 'gait':ti,ab,kw OR 'smart watch':ti,ab,kw OR 'band':ti,ab,kw OR 'hand movement':ti,ab,kw OR 'manual movement':ti,ab,kw OR 'eye movement':ti,ab,kw OR 'digital measure':ti,ab,kw OR 'sleep monitoring':ti,ab,kw OR 'global positioning system':ti,ab,kw OR 'wearable device':ti,ab,kw OR 'driving behavior':ti,ab,kw OR 'sensor':ti,ab,kw OR 'inertia measurement unit':ti,ab,kw OR 'eye tracker':ti,ab,kw OR 'eye-tracking device':ti,ab,kw OR 'mobile eeg':ti,ab,kw OR 'wireless eeg':ti,ab,kw OR 'portable eeg':ti,ab,kw OR 'wearable eeg':ti,ab,kw) AND('mild cognitive impairment':ti,ab,kw OR 'alzheimers disease':ti,ab,kw OR 'dementia':ti,ab,kw OR 'cognitive impairment':ti,ab,k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 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orecasting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':ti,ab,kw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rediction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':ti,ab,kw )</w:t>
            </w:r>
          </w:p>
          <w:p w14:paraId="79D91EB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1DCB0C4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18823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noWrap w:val="0"/>
            <w:vAlign w:val="top"/>
          </w:tcPr>
          <w:p w14:paraId="692876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120654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75711F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358822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348E2A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2BDC25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10A541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77DC72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 w14:paraId="0810C7B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IEEE Explore</w:t>
            </w:r>
          </w:p>
        </w:tc>
        <w:tc>
          <w:tcPr>
            <w:tcW w:w="7875" w:type="dxa"/>
            <w:noWrap w:val="0"/>
            <w:vAlign w:val="top"/>
          </w:tcPr>
          <w:p w14:paraId="44ECBC6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instrText xml:space="preserve"> HYPERLINK "https://ieeexplore.ieee.org/search/searchresult.jsp?contentType=all&amp;refinements=ContentType:Journals&amp;sortType=&amp;filter=-ContentType+EQ+"Newsletters"&amp;searchField=Search_All&amp;combineQuery=sortType=&amp;filter=-ContentType+EQ+"Newsletters"&amp;searchField=Search_All.OPAND.filter=-ContentType+EQ+"Newsletters"&amp;matchBoolean=true&amp;searchField=Search_All&amp;queryText=(Search_All:"Cognitive+Impairment"+)+OR+(Search_All:"Mild+Cognitive+Impairment")+OR+(Search_All:"Alzheimer's+Disease")+OR+(Search_All:Dementia+).OPAND.filter=-ContentType+EQ+"Newsletters"&amp;matchBoolean=true&amp;searchField=Search_All&amp;queryText=(Search_All:"digital+biomarker")+OR+(Search_All:"electronic+biomarker")+OR+(Search_All:"e-biomarker")+OR+(Search_All:"wearable+biomarker")+OR+(Search_All:"mobile+biomarker")+OR+(Search_All:"sensor-based+biomarker")+OR+(Search_All:gait+)+OR+(Search_All:smartphone)+OR+(Search_All:computer)+OR+(Search_All:tablet)+OR+(Search_All:"smart+watch").OPAND.filter=-ContentType+EQ+"Newsletters"&amp;matchBoolean=true&amp;searchField=Search_All&amp;queryText=(Search_All:detection)+OR+(Search_All:screening)+OR+(Search_All:"screening+test*")+OR+(Search_All:"computerised+screening+test*")+OR+(Search_All:diagnosis)+OR+(Search_All:"evaluation")+OR+(Search_All:"assessment")&amp;history=no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((All Metadata:"Cognitive Impairment" ) OR (All Metadata:"Mild Cognitive Impairment") OR (All Metadata:"Alzheimer's Disease") OR (All Metadata:"Dementia" ))) AND ((All Metadata:"Digital Health Technology")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All Metadata: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earable devic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) OR (All Metadata:"gait" ) OR (All Metadata:"smart watch") OR (All Metadata:"Inertia Measurement Unit")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instrText xml:space="preserve"> HYPERLINK "https://ieeexplore.ieee.org/search/searchresult.jsp?contentType=all&amp;refinements=ContentType:Journals&amp;sortType=&amp;filter=-ContentType+EQ+"Newsletters"&amp;searchField=Search_All&amp;combineQuery=filter=-ContentType+EQ+"Newsletters"&amp;matchBoolean=true&amp;searchField=Search_All&amp;queryText=(Search_All:mobile+EEG)+OR+(Search_All:wireless+EEG)+OR+(Search_All:portable+EEG)+OR+(Search_All:wearable+EEG).OPAND.filter=-ContentType+EQ+"Newsletters"&amp;matchBoolean=true&amp;searchField=Search_All&amp;queryText=(Search_All:"Cognitive+Impairment")+OR+(Search_All:"Mild+Cognitive+Impairment")+OR+(Search_All:"Alzheimer's+Disease")+OR+(Search_All:Dementia).OPAND.filter=-ContentType+EQ+"Newsletters"&amp;matchBoolean=true&amp;searchField=Search_All&amp;queryText=(Search_All:detection)+OR+(Search_All:screening)+OR+(Search_All:"screening+test*")+OR+(Search_All:"computerised+screening+test*")+OR+(Search_All:diagnosis)+OR+(Search_All:"evaluation")+OR+(Search_All:"assessment")&amp;history=no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l Metadata:"mobile EEG") OR (All Metadata:"wireless EEG") OR (All Metadata:"portable EEG") OR (All Metadata:"wearable EEG")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) AND ((All Metadata:"detection") OR (All Metadata:"screening") OR (All Metadata: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orecast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) OR (All Metadata:"predi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") OR (All Metadata:"diagnosis") OR (All Metadata:"evaluation") OR (All Metadata:"assessment") OR (All Metadata:"prediction")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l Metadata: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tificial intelligence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l Metadata: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achine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l Metadata: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ep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)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l Metadata: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orecasting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l Metadata: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rediction mode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)</w:t>
            </w:r>
          </w:p>
          <w:p w14:paraId="7D55BC5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ou Refined By: Content Type: Journals</w:t>
            </w:r>
          </w:p>
          <w:p w14:paraId="3DF40F5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 w14:paraId="6AA5B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noWrap w:val="0"/>
            <w:vAlign w:val="top"/>
          </w:tcPr>
          <w:p w14:paraId="48F24C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3D6E05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37561B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06A74C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181605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0F2FFE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1AF0AF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1B0629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 w14:paraId="6EEECFA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CINAHL</w:t>
            </w:r>
          </w:p>
        </w:tc>
        <w:tc>
          <w:tcPr>
            <w:tcW w:w="7875" w:type="dxa"/>
            <w:noWrap w:val="0"/>
            <w:vAlign w:val="top"/>
          </w:tcPr>
          <w:p w14:paraId="5E49EF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gai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</w:rPr>
              <w:t xml:space="preserve"> OR "eye movement*" OR "digital measure" OR "Naturalistic driving" OR "Global positioning system" OR "wearable device*"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</w:rPr>
              <w:t xml:space="preserve"> "smart watch" OR "Sleep Monitoring" OR "Driving behavior" OR Sensor OR "mobile applications"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OR 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</w:rPr>
              <w:t xml:space="preserve"> "eye tracker" OR "eye-tracking device"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"mobile EEG" OR "wireless EEG" OR "portable EEG" OR "wearable EEG" )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AND 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</w:rPr>
              <w:t xml:space="preserve">"Cognitive Impairment" OR "Mild Cognitive Impairment" OR "Alzheimer's Disease"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</w:rPr>
              <w:t>Dementi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) AND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orecast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diagnosi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 xml:space="preserve"> OR "evaluation" OR "assessment"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redictio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</w:rPr>
              <w:t>"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rtificial intelligence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achine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ep lear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"forecasting model" OR "prediction model"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)</w:t>
            </w:r>
          </w:p>
          <w:p w14:paraId="5D7F8B6C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 w14:paraId="4A0125A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2935C4"/>
    <w:rsid w:val="6D29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02:57:00Z</dcterms:created>
  <dc:creator>Leslie</dc:creator>
  <cp:lastModifiedBy>Leslie</cp:lastModifiedBy>
  <dcterms:modified xsi:type="dcterms:W3CDTF">2025-08-15T02:5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2E5379337E94DC7A2FFBB5581683866_11</vt:lpwstr>
  </property>
  <property fmtid="{D5CDD505-2E9C-101B-9397-08002B2CF9AE}" pid="4" name="KSOTemplateDocerSaveRecord">
    <vt:lpwstr>eyJoZGlkIjoiZmQ0OTA0NzYwZGUyZDFkZWNiZTQ0MzJhZTc5YmM4OWEiLCJ1c2VySWQiOiI3MzY3Njc3NDUifQ==</vt:lpwstr>
  </property>
</Properties>
</file>